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</w:rPr>
        <w:t xml:space="preserve">Table S5. </w:t>
      </w:r>
      <w:r>
        <w:rPr>
          <w:rFonts w:cs="Verdana" w:ascii="Verdana" w:hAnsi="Verdana"/>
        </w:rPr>
        <w:t>Sequences of primers used in RT-PCR analysi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6175</wp:posOffset>
                </wp:positionV>
                <wp:extent cx="384048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8"/>
                              <w:gridCol w:w="4410"/>
                            </w:tblGrid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18S-RNA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CC GCG GTT CTA TTT TGT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18S-RNA_</w:t>
                                  </w: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GT CGG CAT CGT TTA TGG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hr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GC AGC TGT GTC AGA TGG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hr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TC TGG AAG CAG AGG CTG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ngpt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GG CTT GGT TTC TCG TCA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ngpt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CT GCA CAG TCT CGA AAT 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ngptl4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AG AGT CCC TGA AGG CCA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ngptl4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AT GAG CTG GGT CAT CTT 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xin2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AT TTT GGA CGA CCA CCT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xin2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TT TGG CAA GGT ACC ACC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3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AT AGC CTT CCT GGG AGC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3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GGA TGT GGC CTC TAC GTT 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CL5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CC TCA CCA TCA TCC TCA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CL5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CT TCG AGT GAC AAA CAC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CL7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AT GCA TCC ACA TGC TGC 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CL7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TT TGG AGT TGG GGT TTT 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cnd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AGC AGA AGT GCG AAG AGG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cnd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TGG AAA GAA AGT GCG TTG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hrna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40"/>
                                    </w:rPr>
                                    <w:t>CCG TGT TCC TTC TGG TCA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hrna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40"/>
                                    </w:rPr>
                                    <w:t>AGA CTC CGA GGA GGA TGT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tgf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CAC TCT GCC AGT GGA GTT 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tgf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AGA TGT CAT TGT CCC CAG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XCR6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AG TGG CTG TGT TCC TGC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CXCR6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GGC AGC CGA TAT CCT TCA 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Edn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TG CCA AGC AGG AAA AGA 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Edn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TTG TGC GTC AAC TTC TGG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Efnb2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AGG AAT CAC GGT CCA ACA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Efnb2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AGA ACC TGG ATT TGG CTT 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Enpp2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TCT AGC ATC CCA GAG CAC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Enpp2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GT TTG AAG GCA GGG TAC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FGF2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TG GGG GTC TAC CAA GCA 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FGF2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AC CCA GGA TTT GAA TGA 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FGFR5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TGT GAA CAC AAC GGT GGA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FGFR5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TTG AGG TAG GAG CCA TCA 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FHL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CTG CGT GGA TTG CTA CAA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FHL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GTG CCA GGA TTG TCC TTC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HCK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CC TCA AAA ACA GAG CCA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HCK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TA CAG TGC GAC CAC AAT 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Helt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AAT TAA CCG CTG CTT GAA 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Helt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TC CAC GGT GGT GAG GTA 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Hp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TTG AAC GAG CAC ACC TTC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Hp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TCC TGA ACC CAG TCC TTC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GF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TGG ATG CTC TTC AGT TCG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GF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TC TTG GGC ATG TCA GTG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GFbp2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ATG AAG GAG CTG GCT GTG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GFbp2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AC CCA GGA TTT GAA TGA 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L33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CT GCG TCT GTT GAC ACA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L33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TGA TTG ACT TGC AGG ACA 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nhbA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TGG ATG GAG ATG GGA AGA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nhbA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TC ATT CCA GCC AAT GTC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nsc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CA GCA CCT CAC TAG CTT 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nsc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CA CTC TCT GCT TGT CAC 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RF7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CA GTT GAT CCG CAT AAG 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RF7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GAG CCC AGC ATT TTC TCT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RS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AG TAT GGT GGG TGG GAA 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RS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TAG AAG AAG GCA TGG GGA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tgbl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ATG GCG ATA AAT GCG AGT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Itgbl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TAC ACT GCC CAT GAC CTG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Klf5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ACG TAC ACC ATG CCA AGT 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Klf5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GTG GGA GAG TTG GCG AAT 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Klf15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TCA TGG AGG AGA GCC TCT 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Klf15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TCT CCC AGC AGA CTC TGG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Klhl30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ACA GCG CTG AAT GGA GAG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Klhl30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TGT ACT TGC AGG CAC TGG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Lcn2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GCC CAG GAC TCA ACT CAG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Lcn2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TG ACC AGG ATG GAG GTG 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Msln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Cs/>
                                      <w:caps/>
                                      <w:szCs w:val="40"/>
                                    </w:rPr>
                                    <w:t>GCT TGT GCC CAC TTC TTC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Msln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Cs/>
                                      <w:caps/>
                                      <w:szCs w:val="40"/>
                                    </w:rPr>
                                    <w:t>GGG TGT ATG ACG GTC AGC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Nanog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CA GTG GAG TAT CCC AGC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Nanog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GAA GTT ATG GAG CGG AGC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PpFibp2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CC AAG CAA GAA GAA ACG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PpFibp2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CA GTT GGG GTT GAA CTT 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RhoU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AG AGA TTC GAC GTC ACT 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RhoU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GCG TCG AAA ACC TCT TTG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Rnd3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CA AAT ATG GCC AAG CAG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Rnd3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TC TTC GCT TTG TCC TTT 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aa3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ACA TGT GGC GAG CCT ACT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aa3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Courier"/>
                                      <w:szCs w:val="2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ATT GGC AAA CTG GTC AGC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moc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333333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CA CCA ATC CAC AGG CTA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moc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333333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CT GAA CCA TGT CTG TGG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ox9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GA CTA CGC TGA CCA TCA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ox9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AGA CTG GTT GTT CCC AGT 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pry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CT GGT GGA AGA CTT GAA 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pry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AT CAT CAT TGG AGC AGT 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TAT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TGG TGA AAT TGC AAG AGC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TAT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AG ACT TCC GTT GGT GGA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CF4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AC CCC AAG ACC CTT ACA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CF4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GT CAG GTC CTC ATC ATC 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ec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AAA ACT AGC ACC CGG ATG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ec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ATG CCT GAA ACC TGA TGA 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GFb2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CG GAG GTG ATT TCC ATC 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GFb2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CG GAC GAT TCT GAA GTA 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GFbR2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CTG TGC AAG TTT TGC GAT 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GFbR2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Courier" w:ascii="Verdana" w:hAnsi="Verdana"/>
                                      <w:szCs w:val="26"/>
                                      <w:lang w:bidi="en-US"/>
                                    </w:rPr>
                                    <w:t>GGC ATC TTC CAG AGT GAA 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span18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GCC ACC TGG AAT TCA GTC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span18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GGT TTC GAA GGT GTT GAG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wist1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ACG ACA GCC TGA GCA AC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wist1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</w:rPr>
                                    <w:t>CAT CTT GGA GTC CAG CTC 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Wnt9a_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CGA GTG GAC TTC CAC AAC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Wnt9a_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510" w:leader="none"/>
                                    </w:tabs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</w:rPr>
                                    <w:t>TGG CTT CAT TGG TAG TGC 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792pt;mso-wrap-distance-left:0pt;mso-wrap-distance-right:9pt;mso-wrap-distance-top:0pt;mso-wrap-distance-bottom:0pt;margin-top:90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8"/>
                        <w:gridCol w:w="4410"/>
                      </w:tblGrid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Cs w:val="2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18S-RNA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CC GCG GTT CTA TTT TGT 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18S-RNA_</w:t>
                            </w: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GT CGG CAT CGT TTA TGG T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hr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GC AGC TGT GTC AGA TGG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hr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TC TGG AAG CAG AGG CTG A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ngpt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GG CTT GGT TTC TCG TCA G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ngpt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CT GCA CAG TCT CGA AAT G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ngptl4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AG AGT CCC TGA AGG CCA G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ngptl4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AT GAG CTG GGT CAT CTT G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xin2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AT TTT GGA CGA CCA CCT C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xin2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TT TGG CAA GGT ACC ACC T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3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AT AGC CTT CCT GGG AGC A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3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GGA TGT GGC CTC TAC GTT G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CL5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CC TCA CCA TCA TCC TCA C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CL5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CT TCG AGT GAC AAA CAC G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CL7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AT GCA TCC ACA TGC TGC T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CL7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TT TGG AGT TGG GGT TTT C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cnd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AGC AGA AGT GCG AAG AGG A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cnd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TGG AAA GAA AGT GCG TTG 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hrna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40"/>
                              </w:rPr>
                              <w:t>CCG TGT TCC TTC TGG TCA T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hrna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40"/>
                              </w:rPr>
                              <w:t>AGA CTC CGA GGA GGA TGT G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tgf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CAC TCT GCC AGT GGA GTT C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tgf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AGA TGT CAT TGT CCC CAG G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XCR6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AG TGG CTG TGT TCC TGC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CXCR6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GGC AGC CGA TAT CCT TCA T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Edn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TG CCA AGC AGG AAA AGA A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Edn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TTG TGC GTC AAC TTC TGG T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Efnb2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AGG AAT CAC GGT CCA ACA A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Efnb2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AGA ACC TGG ATT TGG CTT C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Enpp2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TCT AGC ATC CCA GAG CAC C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Enpp2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GT TTG AAG GCA GGG TAC A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FGF2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TG GGG GTC TAC CAA GCA T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FGF2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AC CCA GGA TTT GAA TGA C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FGFR5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TGT GAA CAC AAC GGT GGA C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FGFR5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TTG AGG TAG GAG CCA TCA G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FHL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CTG CGT GGA TTG CTA CAA G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FHL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GTG CCA GGA TTG TCC TTC A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HCK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CC TCA AAA ACA GAG CCA A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HCK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TA CAG TGC GAC CAC AAT G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Helt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AAT TAA CCG CTG CTT GAA C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Helt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TC CAC GGT GGT GAG GTA G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Hp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TTG AAC GAG CAC ACC TTC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Hp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TCC TGA ACC CAG TCC TTC A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GF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TGG ATG CTC TTC AGT TCG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GF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TC TTG GGC ATG TCA GTG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GFbp2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ATG AAG GAG CTG GCT GTG T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GFbp2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AC CCA GGA TTT GAA TGA C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L33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CT GCG TCT GTT GAC ACA T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L33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TGA TTG ACT TGC AGG ACA G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nhbA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TGG ATG GAG ATG GGA AGA A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nhbA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TC ATT CCA GCC AAT GTC C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nsc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CA GCA CCT CAC TAG CTT C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nsc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CA CTC TCT GCT TGT CAC C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RF7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CA GTT GAT CCG CAT AAG G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RF7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GAG CCC AGC ATT TTC TCT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RS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AG TAT GGT GGG TGG GAA A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RS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TAG AAG AAG GCA TGG GGA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tgbl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ATG GCG ATA AAT GCG AGT T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Itgbl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TAC ACT GCC CAT GAC CTG A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Klf5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ACG TAC ACC ATG CCA AGT C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Klf5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GTG GGA GAG TTG GCG AAT T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Klf15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TCA TGG AGG AGA GCC TCT G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Klf15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TCT CCC AGC AGA CTC TGG A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Klhl30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ACA GCG CTG AAT GGA GAG A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Klhl30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TGT ACT TGC AGG CAC TGG A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Lcn2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GCC CAG GAC TCA ACT CAG A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Lcn2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TG ACC AGG ATG GAG GTG A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Msln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Cs/>
                                <w:caps/>
                                <w:szCs w:val="40"/>
                              </w:rPr>
                              <w:t>GCT TGT GCC CAC TTC TTC T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Msln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Cs/>
                                <w:caps/>
                                <w:szCs w:val="40"/>
                              </w:rPr>
                              <w:t>GGG TGT ATG ACG GTC AGC T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Nanog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CA GTG GAG TAT CCC AGC A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Nanog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GAA GTT ATG GAG CGG AGC AG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PpFibp2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CC AAG CAA GAA GAA ACG T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PpFibp2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CA GTT GGG GTT GAA CTT G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RhoU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AG AGA TTC GAC GTC ACT G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RhoU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GCG TCG AAA ACC TCT TTG A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Rnd3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CA AAT ATG GCC AAG CAG A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Rnd3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TC TTC GCT TTG TCC TTT C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aa3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ACA TGT GGC GAG CCT ACT C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aa3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Courier"/>
                                <w:szCs w:val="26"/>
                                <w:lang w:bidi="en-US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ATT GGC AAA CTG GTC AGC T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moc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333333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CA CCA ATC CAC AGG CTA C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moc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333333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CT GAA CCA TGT CTG TGG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ox9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GA CTA CGC TGA CCA TCA G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ox9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AGA CTG GTT GTT CCC AGT G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pry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CT GGT GGA AGA CTT GAA G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pry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AT CAT CAT TGG AGC AGT G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TAT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TGG TGA AAT TGC AAG AGC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TAT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AG ACT TCC GTT GGT GGA T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CF4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AC CCC AAG ACC CTT ACA G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CF4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GT CAG GTC CTC ATC ATC G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ec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AAA ACT AGC ACC CGG ATG T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ec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ATG CCT GAA ACC TGA TGA G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GFb2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CG GAG GTG ATT TCC ATC T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GFb2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CG GAC GAT TCT GAA GTA G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GFbR2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CTG TGC AAG TTT TGC GAT G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GFbR2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Courier" w:ascii="Verdana" w:hAnsi="Verdana"/>
                                <w:szCs w:val="26"/>
                                <w:lang w:bidi="en-US"/>
                              </w:rPr>
                              <w:t>GGC ATC TTC CAG AGT GAA GC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span18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GCC ACC TGG AAT TCA GTC A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span18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GGT TTC GAA GGT GTT GAG G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wist1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ACG ACA GCC TGA GCA ACA G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wist1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</w:rPr>
                              <w:t>CAT CTT GGA GTC CAG CTC GT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Wnt9a_F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CGA GTG GAC TTC CAC AAC AA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Wnt9a_R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510" w:leader="none"/>
                              </w:tabs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TGG CTT CAT TGG TAG TGC 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354" w:right="1267" w:gutter="0" w:header="0" w:top="1224" w:footer="0" w:bottom="12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4:52:00Z</dcterms:created>
  <dc:creator>NCI NIH</dc:creator>
  <dc:description/>
  <cp:keywords/>
  <dc:language>en-US</dc:language>
  <cp:lastModifiedBy>NCI NIH</cp:lastModifiedBy>
  <dcterms:modified xsi:type="dcterms:W3CDTF">2011-09-09T19:23:00Z</dcterms:modified>
  <cp:revision>15</cp:revision>
  <dc:subject/>
  <dc:title>Table 1</dc:title>
</cp:coreProperties>
</file>